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2E9FA" w14:textId="0D70E292" w:rsidR="001C1F8D" w:rsidRPr="00C30855" w:rsidRDefault="00E203C6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  <w:b/>
          <w:bCs/>
        </w:rPr>
        <w:t xml:space="preserve">Supplementary </w:t>
      </w:r>
      <w:r w:rsidR="00C30855" w:rsidRPr="00C30855">
        <w:rPr>
          <w:rFonts w:ascii="Times New Roman" w:eastAsiaTheme="minorHAnsi" w:hAnsi="Times New Roman" w:cs="Times New Roman"/>
          <w:b/>
          <w:bCs/>
        </w:rPr>
        <w:t xml:space="preserve">Table </w:t>
      </w:r>
      <w:r w:rsidRPr="00C30855">
        <w:rPr>
          <w:rFonts w:ascii="Times New Roman" w:eastAsiaTheme="minorHAnsi" w:hAnsi="Times New Roman" w:cs="Times New Roman"/>
          <w:b/>
          <w:bCs/>
        </w:rPr>
        <w:t>1</w:t>
      </w:r>
      <w:r w:rsidRPr="00C30855">
        <w:rPr>
          <w:rFonts w:ascii="Times New Roman" w:eastAsiaTheme="minorHAnsi" w:hAnsi="Times New Roman" w:cs="Times New Roman"/>
        </w:rPr>
        <w:t xml:space="preserve">. </w:t>
      </w:r>
      <w:r w:rsidR="0018705C" w:rsidRPr="00C30855">
        <w:rPr>
          <w:rFonts w:ascii="Times New Roman" w:eastAsiaTheme="minorHAnsi" w:hAnsi="Times New Roman" w:cs="Times New Roman"/>
        </w:rPr>
        <w:t>Frequency of Concurrent Gene Alteration by EGFR Mutation Type</w:t>
      </w:r>
    </w:p>
    <w:tbl>
      <w:tblPr>
        <w:tblpPr w:leftFromText="142" w:rightFromText="142" w:vertAnchor="page" w:horzAnchor="margin" w:tblpY="2206"/>
        <w:tblW w:w="138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9"/>
        <w:gridCol w:w="1729"/>
        <w:gridCol w:w="1729"/>
        <w:gridCol w:w="1729"/>
        <w:gridCol w:w="1729"/>
        <w:gridCol w:w="1729"/>
        <w:gridCol w:w="1729"/>
        <w:gridCol w:w="1729"/>
      </w:tblGrid>
      <w:tr w:rsidR="00E203C6" w:rsidRPr="00C30855" w14:paraId="044E6797" w14:textId="77777777" w:rsidTr="007B086F">
        <w:trPr>
          <w:trHeight w:val="566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34AD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FR mutation typ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081E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</w:p>
          <w:p w14:paraId="783A9C5F" w14:textId="3A531CD2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EC4F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FR amplific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882B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R </w:t>
            </w:r>
          </w:p>
          <w:p w14:paraId="0EAF8006" w14:textId="42F1A2FC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1A4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DM2 amplific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1581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IK3CA</w:t>
            </w:r>
          </w:p>
          <w:p w14:paraId="0D2F12AC" w14:textId="7F52D7E6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090E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4 amplific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3D3F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C amplification</w:t>
            </w:r>
          </w:p>
        </w:tc>
      </w:tr>
      <w:tr w:rsidR="00E203C6" w:rsidRPr="00C30855" w14:paraId="5A89E17A" w14:textId="77777777" w:rsidTr="007B086F">
        <w:trPr>
          <w:trHeight w:val="566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8CD31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19de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9A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/ 173 (27.7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D63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/ 173 (9.8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5C6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/ 173 (6.9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95C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/ 173 (6.3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C63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/ 173 (6.9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42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/ 173 (4.6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1127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/ 173 (4.05%)</w:t>
            </w:r>
          </w:p>
        </w:tc>
      </w:tr>
      <w:tr w:rsidR="00E203C6" w:rsidRPr="00C30855" w14:paraId="213A94DB" w14:textId="77777777" w:rsidTr="007B086F">
        <w:trPr>
          <w:trHeight w:val="566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BFD21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858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5D6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/ 197 (29.4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D7B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/ 197 (7.6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03F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/ 197 (8.1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558D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/ 197 (6.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D504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/ 197 (3.0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FA4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/ 197 (5.0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3B7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/ 197 (2.03%)</w:t>
            </w:r>
          </w:p>
        </w:tc>
      </w:tr>
      <w:tr w:rsidR="00E203C6" w:rsidRPr="00C30855" w14:paraId="0B126B3F" w14:textId="77777777" w:rsidTr="007B086F">
        <w:trPr>
          <w:trHeight w:val="566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5313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mutatio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DE9E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/ 54 (37.04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F74A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/ 54 (9.26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ABF2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/ 54 (1.85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572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/ 54 (5.56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5C56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/ 54 (7.41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36DE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/ 54 (3.7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C481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/ 54 (3.7%)</w:t>
            </w:r>
          </w:p>
        </w:tc>
      </w:tr>
      <w:tr w:rsidR="00E203C6" w:rsidRPr="00C30855" w14:paraId="69B03A6E" w14:textId="77777777" w:rsidTr="007B086F">
        <w:trPr>
          <w:trHeight w:val="566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1665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F79B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/424 (29.72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EA2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/424 (8.73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87EC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/424 (6.84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285A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/424 (6.37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C056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/424 (5.19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939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/424 (4.72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B994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/424 (3.07%)</w:t>
            </w:r>
          </w:p>
        </w:tc>
      </w:tr>
      <w:tr w:rsidR="00E203C6" w:rsidRPr="00C30855" w14:paraId="6DFF3367" w14:textId="77777777" w:rsidTr="007B086F">
        <w:trPr>
          <w:trHeight w:val="566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7BBC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92BF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6CBF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5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C089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505C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DEB8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1813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8BF0" w14:textId="77777777" w:rsidR="00E203C6" w:rsidRPr="00C30855" w:rsidRDefault="00E203C6" w:rsidP="00E203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07</w:t>
            </w:r>
          </w:p>
        </w:tc>
      </w:tr>
    </w:tbl>
    <w:p w14:paraId="75365902" w14:textId="228CDC53" w:rsidR="0018705C" w:rsidRPr="00C30855" w:rsidRDefault="0018705C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10ED2270" w14:textId="79161B7E" w:rsidR="00E203C6" w:rsidRPr="00C30855" w:rsidRDefault="007A1CFF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  <w:b/>
          <w:bCs/>
        </w:rPr>
        <w:lastRenderedPageBreak/>
        <w:t xml:space="preserve">Supplementary </w:t>
      </w:r>
      <w:r w:rsidR="00C30855">
        <w:rPr>
          <w:rFonts w:ascii="Times New Roman" w:eastAsiaTheme="minorHAnsi" w:hAnsi="Times New Roman" w:cs="Times New Roman"/>
          <w:b/>
          <w:bCs/>
        </w:rPr>
        <w:t>Table</w:t>
      </w:r>
      <w:r w:rsidRPr="00C30855">
        <w:rPr>
          <w:rFonts w:ascii="Times New Roman" w:eastAsiaTheme="minorHAnsi" w:hAnsi="Times New Roman" w:cs="Times New Roman"/>
          <w:b/>
          <w:bCs/>
        </w:rPr>
        <w:t xml:space="preserve"> 2</w:t>
      </w:r>
      <w:r w:rsidRPr="00C30855">
        <w:rPr>
          <w:rFonts w:ascii="Times New Roman" w:eastAsiaTheme="minorHAnsi" w:hAnsi="Times New Roman" w:cs="Times New Roman"/>
        </w:rPr>
        <w:t xml:space="preserve">. </w:t>
      </w:r>
      <w:r w:rsidR="001F51B1" w:rsidRPr="00C30855">
        <w:rPr>
          <w:rFonts w:ascii="Times New Roman" w:eastAsiaTheme="minorHAnsi" w:hAnsi="Times New Roman" w:cs="Times New Roman"/>
        </w:rPr>
        <w:t>Hazard Ratios for Concurrent Genetic Alterations Across Stages in EGFR-Positive Lung Cancer: Cox Proportional Hazards Model Analysis</w:t>
      </w:r>
    </w:p>
    <w:p w14:paraId="63F030B7" w14:textId="2DA31DC0" w:rsidR="00087019" w:rsidRPr="00C30855" w:rsidRDefault="00087019" w:rsidP="00346328">
      <w:pPr>
        <w:pStyle w:val="a6"/>
        <w:numPr>
          <w:ilvl w:val="0"/>
          <w:numId w:val="1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t>Overall survival</w:t>
      </w:r>
    </w:p>
    <w:tbl>
      <w:tblPr>
        <w:tblW w:w="135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4"/>
        <w:gridCol w:w="1830"/>
        <w:gridCol w:w="1830"/>
        <w:gridCol w:w="1830"/>
        <w:gridCol w:w="1830"/>
        <w:gridCol w:w="1830"/>
        <w:gridCol w:w="1830"/>
        <w:gridCol w:w="1830"/>
      </w:tblGrid>
      <w:tr w:rsidR="003C787F" w:rsidRPr="00C30855" w14:paraId="62AF7BE4" w14:textId="77777777" w:rsidTr="007B086F">
        <w:trPr>
          <w:trHeight w:val="336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A4EC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5B5C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</w:p>
          <w:p w14:paraId="6DE6CEDE" w14:textId="3E95BE53" w:rsidR="00E67E5B" w:rsidRPr="00C30855" w:rsidRDefault="00E67E5B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6B82" w14:textId="6F274A91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FR</w:t>
            </w:r>
          </w:p>
          <w:p w14:paraId="4A9B1262" w14:textId="11B355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1A5E" w14:textId="51647DDB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  <w:p w14:paraId="3A1D1DA2" w14:textId="34431353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9F52" w14:textId="173D2B0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DM2</w:t>
            </w:r>
          </w:p>
          <w:p w14:paraId="0A069623" w14:textId="6B853900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4E93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IK3CA</w:t>
            </w:r>
          </w:p>
          <w:p w14:paraId="39BA7EBA" w14:textId="5D8D4C9C" w:rsidR="00E67E5B" w:rsidRPr="00C30855" w:rsidRDefault="00E67E5B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8E8C" w14:textId="20A877AC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4</w:t>
            </w:r>
          </w:p>
          <w:p w14:paraId="429C8062" w14:textId="10C0D816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586C" w14:textId="7A03C9F0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</w:p>
          <w:p w14:paraId="08F60F24" w14:textId="021F6070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</w:tr>
      <w:tr w:rsidR="003C787F" w:rsidRPr="00C30855" w14:paraId="53D6E0A2" w14:textId="77777777" w:rsidTr="007B086F">
        <w:trPr>
          <w:trHeight w:val="673"/>
        </w:trPr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0D34B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118F" w14:textId="23476E10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48</w:t>
            </w:r>
          </w:p>
          <w:p w14:paraId="49268238" w14:textId="7E66EED3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614 - 12.3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8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6AFF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96F8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BD4C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604 </w:t>
            </w:r>
          </w:p>
          <w:p w14:paraId="731B9C3B" w14:textId="2246CF48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4 - 38.998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6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C22C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271 </w:t>
            </w:r>
          </w:p>
          <w:p w14:paraId="05457242" w14:textId="70169E2B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12 - 35.596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F3F7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2817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</w:tr>
      <w:tr w:rsidR="003C787F" w:rsidRPr="00C30855" w14:paraId="4D42F829" w14:textId="77777777" w:rsidTr="007B086F">
        <w:trPr>
          <w:trHeight w:val="673"/>
        </w:trPr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47E5D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4882" w14:textId="0656240C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5</w:t>
            </w:r>
          </w:p>
          <w:p w14:paraId="1120BBFC" w14:textId="67DF6CFE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15 - 26.4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7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7250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30A5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EBA8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4AF8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FC1C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AD37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C787F" w:rsidRPr="00C30855" w14:paraId="1974E1CF" w14:textId="77777777" w:rsidTr="007B086F">
        <w:trPr>
          <w:trHeight w:val="673"/>
        </w:trPr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72D4A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BE75" w14:textId="31B197BC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4</w:t>
            </w:r>
          </w:p>
          <w:p w14:paraId="68D1350A" w14:textId="259B5CD9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6 - 6.017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6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9954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244 </w:t>
            </w:r>
          </w:p>
          <w:p w14:paraId="3CECB393" w14:textId="555E2036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.009 - 17.8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DA4E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BD97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7 </w:t>
            </w:r>
          </w:p>
          <w:p w14:paraId="4510BC40" w14:textId="128CD2AC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634 - 15.8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BBE4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E5BA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3 </w:t>
            </w:r>
          </w:p>
          <w:p w14:paraId="1FBEEF19" w14:textId="42D393E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57 - 14.04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7667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707 </w:t>
            </w:r>
          </w:p>
          <w:p w14:paraId="7AE760AE" w14:textId="02294840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509 - 143.376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21)</w:t>
            </w:r>
          </w:p>
        </w:tc>
      </w:tr>
      <w:tr w:rsidR="003C787F" w:rsidRPr="00C30855" w14:paraId="4455BBEA" w14:textId="77777777" w:rsidTr="007B086F">
        <w:trPr>
          <w:trHeight w:val="673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7993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79ED" w14:textId="0516C3B1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3</w:t>
            </w:r>
          </w:p>
          <w:p w14:paraId="1DCFB8CC" w14:textId="12A87ABE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90 - 2.148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9142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  <w:p w14:paraId="44F12D05" w14:textId="7334D998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83 - 0.99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37B4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3 </w:t>
            </w:r>
          </w:p>
          <w:p w14:paraId="7358FA85" w14:textId="24AD6054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42 - 2.39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5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DE51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9 </w:t>
            </w:r>
          </w:p>
          <w:p w14:paraId="378FBB20" w14:textId="62C83108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9 - 2.299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1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FDE2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2 </w:t>
            </w:r>
          </w:p>
          <w:p w14:paraId="200A8960" w14:textId="672BD0D9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8 - 1.569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5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507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6 </w:t>
            </w:r>
          </w:p>
          <w:p w14:paraId="4F44FE0B" w14:textId="60C2DE1F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4 - 2.36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4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4E8D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2 </w:t>
            </w:r>
          </w:p>
          <w:p w14:paraId="24D2C17E" w14:textId="265BF4E9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56 - 4.32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44)</w:t>
            </w:r>
          </w:p>
        </w:tc>
      </w:tr>
      <w:tr w:rsidR="003C787F" w:rsidRPr="00C30855" w14:paraId="74DB3B08" w14:textId="77777777" w:rsidTr="007B086F">
        <w:trPr>
          <w:trHeight w:val="673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E23E" w14:textId="77777777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192D1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3 </w:t>
            </w:r>
          </w:p>
          <w:p w14:paraId="10F21D06" w14:textId="1C053F7E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502 - 3.615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&lt; 0.001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4D95D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17 </w:t>
            </w:r>
          </w:p>
          <w:p w14:paraId="33502102" w14:textId="0A4A0314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08 - 2.437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57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3774C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55 </w:t>
            </w:r>
          </w:p>
          <w:p w14:paraId="240F1B8D" w14:textId="3BF3A4BB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5 - 1.408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13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1233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19 </w:t>
            </w:r>
          </w:p>
          <w:p w14:paraId="72A0B12F" w14:textId="59045E86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883 - 3.75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17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207B0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70 </w:t>
            </w:r>
          </w:p>
          <w:p w14:paraId="19BA446C" w14:textId="18E5E800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675 - 3.635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19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77DD7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14 </w:t>
            </w:r>
          </w:p>
          <w:p w14:paraId="19DFAFE4" w14:textId="33EDD3EA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7 - 3.046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83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9D472" w14:textId="77777777" w:rsidR="00E67E5B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5 </w:t>
            </w:r>
          </w:p>
          <w:p w14:paraId="356B6A56" w14:textId="5CD38608" w:rsidR="003C787F" w:rsidRPr="00C30855" w:rsidRDefault="003C787F" w:rsidP="00E67E5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93 - 3.947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p=0.710</w:t>
            </w:r>
          </w:p>
        </w:tc>
      </w:tr>
    </w:tbl>
    <w:p w14:paraId="1A54C135" w14:textId="587DEBDC" w:rsidR="00346328" w:rsidRPr="00C30855" w:rsidRDefault="00346328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71CE3E9F" w14:textId="7998D046" w:rsidR="001F51B1" w:rsidRPr="00C30855" w:rsidRDefault="00346328" w:rsidP="00346328">
      <w:pPr>
        <w:pStyle w:val="a6"/>
        <w:numPr>
          <w:ilvl w:val="0"/>
          <w:numId w:val="1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lastRenderedPageBreak/>
        <w:t>Disease free survival</w:t>
      </w:r>
    </w:p>
    <w:tbl>
      <w:tblPr>
        <w:tblW w:w="135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2"/>
        <w:gridCol w:w="1824"/>
        <w:gridCol w:w="1824"/>
        <w:gridCol w:w="1824"/>
        <w:gridCol w:w="1824"/>
        <w:gridCol w:w="1824"/>
        <w:gridCol w:w="1824"/>
        <w:gridCol w:w="1824"/>
      </w:tblGrid>
      <w:tr w:rsidR="00346328" w:rsidRPr="00C30855" w14:paraId="6085409F" w14:textId="77777777" w:rsidTr="007B086F">
        <w:trPr>
          <w:trHeight w:val="393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A3AF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41CA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</w:p>
          <w:p w14:paraId="21EC221B" w14:textId="5B46BB19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3644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GFR</w:t>
            </w:r>
          </w:p>
          <w:p w14:paraId="7AE51BC1" w14:textId="7F1DBDAB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262D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  <w:p w14:paraId="4266B2EC" w14:textId="0E0F7780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850B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DM2</w:t>
            </w:r>
          </w:p>
          <w:p w14:paraId="78EAF2A7" w14:textId="7448ED28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55F1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IK3CA</w:t>
            </w:r>
          </w:p>
          <w:p w14:paraId="686BF896" w14:textId="4444C8BB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D43E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4</w:t>
            </w:r>
          </w:p>
          <w:p w14:paraId="112C7F84" w14:textId="4DB21B2D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1A22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</w:p>
          <w:p w14:paraId="7324A971" w14:textId="666089BA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</w:tr>
      <w:tr w:rsidR="00346328" w:rsidRPr="00C30855" w14:paraId="34756065" w14:textId="77777777" w:rsidTr="007B086F">
        <w:trPr>
          <w:trHeight w:val="787"/>
        </w:trPr>
        <w:tc>
          <w:tcPr>
            <w:tcW w:w="7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CF53E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F878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69 </w:t>
            </w:r>
          </w:p>
          <w:p w14:paraId="5329316D" w14:textId="6C873EED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894 - 6.81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8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3FE3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945 </w:t>
            </w:r>
          </w:p>
          <w:p w14:paraId="6E59FDA2" w14:textId="271EC52E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.394 - 17.53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1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244B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ECF0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51 </w:t>
            </w:r>
          </w:p>
          <w:p w14:paraId="55D10F36" w14:textId="5C2DE64D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790 - 15.59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9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0F7D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63 </w:t>
            </w:r>
          </w:p>
          <w:p w14:paraId="50416CC6" w14:textId="2F90FC7D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45 - 14.14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4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47A1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12 </w:t>
            </w:r>
          </w:p>
          <w:p w14:paraId="78F6BFD1" w14:textId="56174441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39 - 13.75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6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B79A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</w:tr>
      <w:tr w:rsidR="00346328" w:rsidRPr="00C30855" w14:paraId="308718D1" w14:textId="77777777" w:rsidTr="007B086F">
        <w:trPr>
          <w:trHeight w:val="787"/>
        </w:trPr>
        <w:tc>
          <w:tcPr>
            <w:tcW w:w="7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FC72E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EA3A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16 </w:t>
            </w:r>
          </w:p>
          <w:p w14:paraId="1088E3F0" w14:textId="7D99DC7F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481 - 6.86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7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A86F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55 </w:t>
            </w:r>
          </w:p>
          <w:p w14:paraId="6E9D38D0" w14:textId="46C2E0EC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557 - 15.67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8078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164B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17 </w:t>
            </w:r>
          </w:p>
          <w:p w14:paraId="3BE24DA4" w14:textId="6DD6B2A3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10 - 15.70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8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E009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85 </w:t>
            </w:r>
          </w:p>
          <w:p w14:paraId="73C96271" w14:textId="09E62493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86 - 19.90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2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8F67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9C2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46328" w:rsidRPr="00C30855" w14:paraId="7BE251C4" w14:textId="77777777" w:rsidTr="007B086F">
        <w:trPr>
          <w:trHeight w:val="787"/>
        </w:trPr>
        <w:tc>
          <w:tcPr>
            <w:tcW w:w="7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FCC63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C8F2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  <w:p w14:paraId="43E0D03A" w14:textId="0EA270BD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97 - 1.83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1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27B1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94 </w:t>
            </w:r>
          </w:p>
          <w:p w14:paraId="22A107E1" w14:textId="34B976FA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321 - 3.73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88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10E2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398 </w:t>
            </w:r>
          </w:p>
          <w:p w14:paraId="16B80F2B" w14:textId="6A42A69F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550 - 35.19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6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BA87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39 </w:t>
            </w:r>
          </w:p>
          <w:p w14:paraId="2E2AA297" w14:textId="12B4177C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452 - 5.23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9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D17E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33 </w:t>
            </w:r>
          </w:p>
          <w:p w14:paraId="34AC36A6" w14:textId="2B40A1CC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90 - 10.80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2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686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04 </w:t>
            </w:r>
          </w:p>
          <w:p w14:paraId="4DB95632" w14:textId="4DA2D968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442 - 5.11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1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C896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29 </w:t>
            </w:r>
          </w:p>
          <w:p w14:paraId="5A2C9879" w14:textId="24808B0A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485 - 30.25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3)</w:t>
            </w:r>
          </w:p>
        </w:tc>
      </w:tr>
      <w:tr w:rsidR="00346328" w:rsidRPr="00C30855" w14:paraId="16A5974C" w14:textId="77777777" w:rsidTr="007B086F">
        <w:trPr>
          <w:trHeight w:val="787"/>
        </w:trPr>
        <w:tc>
          <w:tcPr>
            <w:tcW w:w="7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B70D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37E9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03 </w:t>
            </w:r>
          </w:p>
          <w:p w14:paraId="09E64877" w14:textId="0CE8ADEE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790 - 2.14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0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7CBB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  <w:p w14:paraId="6276AF6E" w14:textId="4EFD8718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83 - 0.99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4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43BD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3</w:t>
            </w:r>
          </w:p>
          <w:p w14:paraId="7E35039F" w14:textId="4D4F6F31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42 - 2.39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5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DB85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9 </w:t>
            </w:r>
          </w:p>
          <w:p w14:paraId="52D8E3D8" w14:textId="6B0195A5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99 - 2.29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1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62E4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2 </w:t>
            </w:r>
          </w:p>
          <w:p w14:paraId="65A9C3B0" w14:textId="33F0CC6E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88 - 1.56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5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ACA9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6 </w:t>
            </w:r>
          </w:p>
          <w:p w14:paraId="3CC51832" w14:textId="45B35A86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140 - 2.36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4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2835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2 </w:t>
            </w:r>
          </w:p>
          <w:p w14:paraId="703E0729" w14:textId="52B6070C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256 - 4.32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44)</w:t>
            </w:r>
          </w:p>
        </w:tc>
      </w:tr>
      <w:tr w:rsidR="00346328" w:rsidRPr="00C30855" w14:paraId="51C29B4D" w14:textId="77777777" w:rsidTr="007B086F">
        <w:trPr>
          <w:trHeight w:val="787"/>
        </w:trPr>
        <w:tc>
          <w:tcPr>
            <w:tcW w:w="7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0B8F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08247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4 </w:t>
            </w:r>
          </w:p>
          <w:p w14:paraId="3B8A5BB2" w14:textId="10E3D509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.430 - 3.06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&lt; 0.001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286E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26 </w:t>
            </w:r>
          </w:p>
          <w:p w14:paraId="45EC80F9" w14:textId="4BA20A0B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87 - 2.67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41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E3402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3 </w:t>
            </w:r>
          </w:p>
          <w:p w14:paraId="1D1CAAF9" w14:textId="7B699A3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5 - 1.144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p=0.084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BFF60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56 </w:t>
            </w:r>
          </w:p>
          <w:p w14:paraId="6FD7D61D" w14:textId="6BB04B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964 - 3.57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64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FEF96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15 </w:t>
            </w:r>
          </w:p>
          <w:p w14:paraId="463E1790" w14:textId="0FE190E2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0.815 - 3.19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69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C0A0F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8 </w:t>
            </w:r>
          </w:p>
          <w:p w14:paraId="571AC10F" w14:textId="46FE7144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7 - 2.845) (p=0.599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A3209" w14:textId="77777777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8 </w:t>
            </w:r>
          </w:p>
          <w:p w14:paraId="386D3CCF" w14:textId="27C852B8" w:rsidR="00346328" w:rsidRPr="00C30855" w:rsidRDefault="00346328" w:rsidP="003463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9 - 2.769) (p=0.825)</w:t>
            </w:r>
          </w:p>
        </w:tc>
      </w:tr>
    </w:tbl>
    <w:p w14:paraId="6A81A91D" w14:textId="6AED95F9" w:rsidR="00010EEC" w:rsidRPr="00C30855" w:rsidRDefault="00010EEC" w:rsidP="00346328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379F4EBE" w14:textId="6776A18B" w:rsidR="00346328" w:rsidRPr="00C30855" w:rsidRDefault="00010EEC" w:rsidP="00346328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  <w:b/>
          <w:bCs/>
        </w:rPr>
        <w:lastRenderedPageBreak/>
        <w:t xml:space="preserve">Supplementary </w:t>
      </w:r>
      <w:r w:rsidR="00C30855">
        <w:rPr>
          <w:rFonts w:ascii="Times New Roman" w:eastAsiaTheme="minorHAnsi" w:hAnsi="Times New Roman" w:cs="Times New Roman"/>
          <w:b/>
          <w:bCs/>
        </w:rPr>
        <w:t>Table</w:t>
      </w:r>
      <w:r w:rsidRPr="00C30855">
        <w:rPr>
          <w:rFonts w:ascii="Times New Roman" w:eastAsiaTheme="minorHAnsi" w:hAnsi="Times New Roman" w:cs="Times New Roman"/>
          <w:b/>
          <w:bCs/>
        </w:rPr>
        <w:t xml:space="preserve"> 3.</w:t>
      </w:r>
      <w:r w:rsidRPr="00C30855">
        <w:rPr>
          <w:rFonts w:ascii="Times New Roman" w:eastAsiaTheme="minorHAnsi" w:hAnsi="Times New Roman" w:cs="Times New Roman"/>
        </w:rPr>
        <w:t xml:space="preserve"> </w:t>
      </w:r>
      <w:r w:rsidR="003833EC" w:rsidRPr="00C30855">
        <w:rPr>
          <w:rFonts w:ascii="Times New Roman" w:eastAsiaTheme="minorHAnsi" w:hAnsi="Times New Roman" w:cs="Times New Roman"/>
        </w:rPr>
        <w:t>Hazard Ratios for TP53 Mutations by Exon Across Stages in EGFR-Positive Lung Cancer</w:t>
      </w:r>
    </w:p>
    <w:p w14:paraId="74334003" w14:textId="7F4670D3" w:rsidR="003833EC" w:rsidRPr="00C30855" w:rsidRDefault="003833EC" w:rsidP="003833EC">
      <w:pPr>
        <w:pStyle w:val="a6"/>
        <w:numPr>
          <w:ilvl w:val="0"/>
          <w:numId w:val="2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t>Overall survival</w:t>
      </w:r>
    </w:p>
    <w:tbl>
      <w:tblPr>
        <w:tblW w:w="13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2"/>
        <w:gridCol w:w="1812"/>
        <w:gridCol w:w="1812"/>
        <w:gridCol w:w="1812"/>
        <w:gridCol w:w="1812"/>
        <w:gridCol w:w="1812"/>
        <w:gridCol w:w="1812"/>
        <w:gridCol w:w="1812"/>
      </w:tblGrid>
      <w:tr w:rsidR="00597383" w:rsidRPr="00C30855" w14:paraId="033FE28C" w14:textId="77777777" w:rsidTr="007B086F">
        <w:trPr>
          <w:trHeight w:val="342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BE91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9A37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0C24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5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AAF5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6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1F5E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7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32FC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E594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other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5E84" w14:textId="3E98A515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  <w:r w:rsidR="00F613D3"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otal</w:t>
            </w:r>
          </w:p>
        </w:tc>
      </w:tr>
      <w:tr w:rsidR="00597383" w:rsidRPr="00C30855" w14:paraId="5F42FFEF" w14:textId="77777777" w:rsidTr="007B086F">
        <w:trPr>
          <w:trHeight w:val="684"/>
        </w:trPr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2BA4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F53B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82 (1.849 - 54.969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0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A9F6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E776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49F9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A075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391 (0.404 - 28.4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A1E3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6532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48 (0.614 - 12.3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86)</w:t>
            </w:r>
          </w:p>
        </w:tc>
      </w:tr>
      <w:tr w:rsidR="00597383" w:rsidRPr="00C30855" w14:paraId="67EE1578" w14:textId="77777777" w:rsidTr="007B086F">
        <w:trPr>
          <w:trHeight w:val="684"/>
        </w:trPr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16CAF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EE4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4815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622 (0.508 - 62.19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5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43DD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6766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A678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562 (0.301 - 42.21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1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3184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92B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85 (0.215 - 26.4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79)</w:t>
            </w:r>
          </w:p>
        </w:tc>
      </w:tr>
      <w:tr w:rsidR="00597383" w:rsidRPr="00C30855" w14:paraId="62E4F71D" w14:textId="77777777" w:rsidTr="007B086F">
        <w:trPr>
          <w:trHeight w:val="684"/>
        </w:trPr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A8AE4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EB1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692D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CB1F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88 (0.37 - 25.74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9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540E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133 (1.218 - 21.62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2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773A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B34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8D85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4 (0.376 - 6.017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64)</w:t>
            </w:r>
          </w:p>
        </w:tc>
      </w:tr>
      <w:tr w:rsidR="00597383" w:rsidRPr="00C30855" w14:paraId="2E4E3199" w14:textId="77777777" w:rsidTr="007B086F">
        <w:trPr>
          <w:trHeight w:val="684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FE89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8FEE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6 (0.667 - 6.91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8636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1 (0.962 - 5.26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6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9D1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6 (0.467 - 1.7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4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2151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6 (0.198 - 2.0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4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E43D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58 (0.525 - 4.05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6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C5E6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74 (0.383 - 6.4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2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E085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3 (0.790 - 2.148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)</w:t>
            </w:r>
          </w:p>
        </w:tc>
      </w:tr>
      <w:tr w:rsidR="00597383" w:rsidRPr="00C30855" w14:paraId="18066B1D" w14:textId="77777777" w:rsidTr="007B086F">
        <w:trPr>
          <w:trHeight w:val="684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87E9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7BA8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57 (1.03 - 6.34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43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ABDEE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83 (1.096-5.17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28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52FD8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39 (1.427 - 4.88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02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9704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45 (0.542 - 2.86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605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4079E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91 (0.518 - 2.73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68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4ED00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7 (0.218 - 3.61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867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4E01C" w14:textId="77777777" w:rsidR="00597383" w:rsidRPr="00C30855" w:rsidRDefault="00597383" w:rsidP="00F613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1.502 - 3.615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&lt; 0.001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176AC99A" w14:textId="437E513D" w:rsidR="00F613D3" w:rsidRPr="00C30855" w:rsidRDefault="00F613D3" w:rsidP="003833EC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5FFF6AEC" w14:textId="754DB609" w:rsidR="003833EC" w:rsidRPr="00C30855" w:rsidRDefault="00F613D3" w:rsidP="00F613D3">
      <w:pPr>
        <w:pStyle w:val="a6"/>
        <w:numPr>
          <w:ilvl w:val="0"/>
          <w:numId w:val="2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lastRenderedPageBreak/>
        <w:t>Disease Free Survival</w:t>
      </w:r>
    </w:p>
    <w:tbl>
      <w:tblPr>
        <w:tblW w:w="137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8"/>
        <w:gridCol w:w="1850"/>
        <w:gridCol w:w="1850"/>
        <w:gridCol w:w="1850"/>
        <w:gridCol w:w="1850"/>
        <w:gridCol w:w="1850"/>
        <w:gridCol w:w="1850"/>
        <w:gridCol w:w="1850"/>
      </w:tblGrid>
      <w:tr w:rsidR="00B86B5C" w:rsidRPr="00C30855" w14:paraId="02B3D30A" w14:textId="77777777" w:rsidTr="007B086F">
        <w:trPr>
          <w:trHeight w:val="360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B77C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C061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4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02C8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9FAD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94B3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83C0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exon 8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25BA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other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4DA0" w14:textId="46EF0F2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53 total</w:t>
            </w:r>
          </w:p>
        </w:tc>
      </w:tr>
      <w:tr w:rsidR="00B86B5C" w:rsidRPr="00C30855" w14:paraId="3AE73335" w14:textId="77777777" w:rsidTr="007B086F">
        <w:trPr>
          <w:trHeight w:val="720"/>
        </w:trPr>
        <w:tc>
          <w:tcPr>
            <w:tcW w:w="8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3C6ED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56F4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8 (2.722 - 34.41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&lt; 0.00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ABD9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A28A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57 (0.349 - 20.24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4188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B721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2 (0.726 - 14.27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1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33B8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05AB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69 (0.894 - 6.81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81)</w:t>
            </w:r>
          </w:p>
        </w:tc>
      </w:tr>
      <w:tr w:rsidR="00B86B5C" w:rsidRPr="00C30855" w14:paraId="1C3494BD" w14:textId="77777777" w:rsidTr="007B086F">
        <w:trPr>
          <w:trHeight w:val="720"/>
        </w:trPr>
        <w:tc>
          <w:tcPr>
            <w:tcW w:w="8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45A09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6B0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9220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1 (0.099 - 6.35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82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CB8F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01 (0.482 - 12.96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7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2969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87 (0.769 - 93.65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8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4961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7 (0.089 - 5.74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5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FCD5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6C1E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16 (0.481 - 6.86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79)</w:t>
            </w:r>
          </w:p>
        </w:tc>
      </w:tr>
      <w:tr w:rsidR="00B86B5C" w:rsidRPr="00C30855" w14:paraId="3CE7549C" w14:textId="77777777" w:rsidTr="007B086F">
        <w:trPr>
          <w:trHeight w:val="720"/>
        </w:trPr>
        <w:tc>
          <w:tcPr>
            <w:tcW w:w="8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AE855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E44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CB4A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C7FF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7 (0.12 - 6.85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740E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054 (1.454 - 11.30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0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FEA7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9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FDAB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8 (0.072 - 4.01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8162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(0.297 - 1.83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12)</w:t>
            </w:r>
          </w:p>
        </w:tc>
      </w:tr>
      <w:tr w:rsidR="00B86B5C" w:rsidRPr="00C30855" w14:paraId="64D50FF1" w14:textId="77777777" w:rsidTr="007B086F">
        <w:trPr>
          <w:trHeight w:val="72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AD81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F69F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6 (0.667 - 6.91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F38C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1 (0.962 - 5.26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06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2E21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6 (0.467 - 1.7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7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93F6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6 (0.198 - 2.0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1463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58 (0.525 - 4.05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46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19DE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74 (0.383 - 6.4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52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35E3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03 (0.790 - 2.14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300)</w:t>
            </w:r>
          </w:p>
        </w:tc>
      </w:tr>
      <w:tr w:rsidR="00B86B5C" w:rsidRPr="00C30855" w14:paraId="37027349" w14:textId="77777777" w:rsidTr="007B086F">
        <w:trPr>
          <w:trHeight w:val="72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7F85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5EB87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63 (1.211 - 6.30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1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98E8F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48 (0.766 - 3.54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0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EC8CF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44 (1.472 - 4.39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=0.00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A8444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15 (0.765 - 3.0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233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10116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43 (0.484 - 2.24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14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3A7C5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2 (0.299 - 2.96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p=0.91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8174C" w14:textId="77777777" w:rsidR="00B86B5C" w:rsidRPr="00C30855" w:rsidRDefault="00B86B5C" w:rsidP="00B86B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4 (1.430 - 3.06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&lt; 0.001)</w:t>
            </w:r>
          </w:p>
        </w:tc>
      </w:tr>
    </w:tbl>
    <w:p w14:paraId="545A69CA" w14:textId="113C2F4D" w:rsidR="004D7159" w:rsidRPr="00C30855" w:rsidRDefault="004D7159" w:rsidP="00F613D3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4CEF5BC3" w14:textId="1C425506" w:rsidR="00F613D3" w:rsidRPr="00C30855" w:rsidRDefault="004D7159" w:rsidP="00F613D3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  <w:b/>
          <w:bCs/>
        </w:rPr>
        <w:lastRenderedPageBreak/>
        <w:t xml:space="preserve">Supplementary </w:t>
      </w:r>
      <w:r w:rsidR="00C30855">
        <w:rPr>
          <w:rFonts w:ascii="Times New Roman" w:eastAsiaTheme="minorHAnsi" w:hAnsi="Times New Roman" w:cs="Times New Roman"/>
          <w:b/>
          <w:bCs/>
        </w:rPr>
        <w:t>Table</w:t>
      </w:r>
      <w:bookmarkStart w:id="0" w:name="_GoBack"/>
      <w:bookmarkEnd w:id="0"/>
      <w:r w:rsidRPr="00C30855">
        <w:rPr>
          <w:rFonts w:ascii="Times New Roman" w:eastAsiaTheme="minorHAnsi" w:hAnsi="Times New Roman" w:cs="Times New Roman"/>
          <w:b/>
          <w:bCs/>
        </w:rPr>
        <w:t xml:space="preserve"> 4.</w:t>
      </w:r>
      <w:r w:rsidR="00B46BB6" w:rsidRPr="00C30855">
        <w:rPr>
          <w:rFonts w:ascii="Times New Roman" w:eastAsiaTheme="minorHAnsi" w:hAnsi="Times New Roman" w:cs="Times New Roman"/>
        </w:rPr>
        <w:t xml:space="preserve"> Hazard Ratios for TP53 Mutation Types Across Stages in EGFR-Positive Lung Cancer</w:t>
      </w:r>
    </w:p>
    <w:p w14:paraId="005ACE41" w14:textId="7230CF2C" w:rsidR="001E6E4D" w:rsidRPr="00C30855" w:rsidRDefault="001E6E4D" w:rsidP="001E6E4D">
      <w:pPr>
        <w:pStyle w:val="a6"/>
        <w:numPr>
          <w:ilvl w:val="0"/>
          <w:numId w:val="3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t>Overall survival</w:t>
      </w:r>
    </w:p>
    <w:tbl>
      <w:tblPr>
        <w:tblW w:w="13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0"/>
        <w:gridCol w:w="3083"/>
        <w:gridCol w:w="3083"/>
        <w:gridCol w:w="3083"/>
        <w:gridCol w:w="3083"/>
      </w:tblGrid>
      <w:tr w:rsidR="00E13BE9" w:rsidRPr="00C30855" w14:paraId="0C44222C" w14:textId="77777777" w:rsidTr="007B086F">
        <w:trPr>
          <w:trHeight w:val="636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6B59" w14:textId="77777777" w:rsidR="00E13BE9" w:rsidRPr="00C30855" w:rsidRDefault="00E13BE9" w:rsidP="00E13BE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ge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3DF25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frameshift &amp; nonsense mutation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4F8D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missense mutation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CCE81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splice site mutation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157C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total</w:t>
            </w:r>
          </w:p>
        </w:tc>
      </w:tr>
      <w:tr w:rsidR="00E13BE9" w:rsidRPr="00C30855" w14:paraId="20172B1A" w14:textId="77777777" w:rsidTr="007B086F">
        <w:trPr>
          <w:trHeight w:val="636"/>
        </w:trPr>
        <w:tc>
          <w:tcPr>
            <w:tcW w:w="12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FA995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8A6E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925 (1.316 - 36.43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=0.022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5483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6 (0.115 - 7.947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67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E20F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2355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748 (0.614 - 12.3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186)</w:t>
            </w:r>
          </w:p>
        </w:tc>
      </w:tr>
      <w:tr w:rsidR="00E13BE9" w:rsidRPr="00C30855" w14:paraId="1E6457DC" w14:textId="77777777" w:rsidTr="007B086F">
        <w:trPr>
          <w:trHeight w:val="636"/>
        </w:trPr>
        <w:tc>
          <w:tcPr>
            <w:tcW w:w="12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D5944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50DB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C284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358 (0.302 - 37.31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324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1D72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4993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385 (0.215 - 26.4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479)</w:t>
            </w:r>
          </w:p>
        </w:tc>
      </w:tr>
      <w:tr w:rsidR="00E13BE9" w:rsidRPr="00C30855" w14:paraId="6D5946A4" w14:textId="77777777" w:rsidTr="007B086F">
        <w:trPr>
          <w:trHeight w:val="636"/>
        </w:trPr>
        <w:tc>
          <w:tcPr>
            <w:tcW w:w="12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B4308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2E8C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83E2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141 (0.535 - 8.56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282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3279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F65E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04 (0.376 - 6.017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564)</w:t>
            </w:r>
          </w:p>
        </w:tc>
      </w:tr>
      <w:tr w:rsidR="00E13BE9" w:rsidRPr="00C30855" w14:paraId="6B68A6D0" w14:textId="77777777" w:rsidTr="007B086F">
        <w:trPr>
          <w:trHeight w:val="636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0142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83D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83 (0.549 - 3.0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566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B5AC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44 (0.680 - 1.92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612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5316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304(2.298-162.149) (p=0.006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5766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03 (0.790 - 2.148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3)</w:t>
            </w:r>
          </w:p>
        </w:tc>
      </w:tr>
      <w:tr w:rsidR="00E13BE9" w:rsidRPr="00C30855" w14:paraId="3C27F6B5" w14:textId="77777777" w:rsidTr="007B086F">
        <w:trPr>
          <w:trHeight w:val="636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73B3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7507F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827 (0.878 - 3.8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107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81A5E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118 (1.342 - 3.34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=0.001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2FEF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55(0.16-8.319) (p=0.886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CEF8" w14:textId="77777777" w:rsidR="00E13BE9" w:rsidRPr="00C30855" w:rsidRDefault="00E13BE9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33 (1.502 - 3.615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 &lt; 0.001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</w:tbl>
    <w:p w14:paraId="7B77A726" w14:textId="5623C6D4" w:rsidR="00E13BE9" w:rsidRPr="00C30855" w:rsidRDefault="00E13BE9" w:rsidP="001E6E4D">
      <w:p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br w:type="page"/>
      </w:r>
    </w:p>
    <w:p w14:paraId="358FA6A2" w14:textId="14350D6D" w:rsidR="001E6E4D" w:rsidRPr="00C30855" w:rsidRDefault="00E13BE9" w:rsidP="00E13BE9">
      <w:pPr>
        <w:pStyle w:val="a6"/>
        <w:numPr>
          <w:ilvl w:val="0"/>
          <w:numId w:val="3"/>
        </w:numPr>
        <w:rPr>
          <w:rFonts w:ascii="Times New Roman" w:eastAsiaTheme="minorHAnsi" w:hAnsi="Times New Roman" w:cs="Times New Roman"/>
        </w:rPr>
      </w:pPr>
      <w:r w:rsidRPr="00C30855">
        <w:rPr>
          <w:rFonts w:ascii="Times New Roman" w:eastAsiaTheme="minorHAnsi" w:hAnsi="Times New Roman" w:cs="Times New Roman"/>
        </w:rPr>
        <w:lastRenderedPageBreak/>
        <w:t>Disease free survival</w:t>
      </w:r>
    </w:p>
    <w:tbl>
      <w:tblPr>
        <w:tblW w:w="136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9"/>
        <w:gridCol w:w="3079"/>
        <w:gridCol w:w="3079"/>
        <w:gridCol w:w="3079"/>
        <w:gridCol w:w="3079"/>
      </w:tblGrid>
      <w:tr w:rsidR="00AA0CC6" w:rsidRPr="00C30855" w14:paraId="72321E74" w14:textId="77777777" w:rsidTr="007B086F">
        <w:trPr>
          <w:trHeight w:val="671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404E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ge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EBF02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frameshift &amp; nonsense mutation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2A54A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missense mutation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BE17F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 splice site mutation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A844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</w:t>
            </w:r>
          </w:p>
        </w:tc>
      </w:tr>
      <w:tr w:rsidR="00AA0CC6" w:rsidRPr="00C30855" w14:paraId="623C33E5" w14:textId="77777777" w:rsidTr="007B086F">
        <w:trPr>
          <w:trHeight w:val="671"/>
        </w:trPr>
        <w:tc>
          <w:tcPr>
            <w:tcW w:w="1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73B9C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7FB4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921 (2.548 - 24.623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 &lt; 0.001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E06E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63 (0.195 - 3.81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84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8CBE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8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1D84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469 (0.894 - 6.81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081)</w:t>
            </w:r>
          </w:p>
        </w:tc>
      </w:tr>
      <w:tr w:rsidR="00AA0CC6" w:rsidRPr="00C30855" w14:paraId="347B7A4A" w14:textId="77777777" w:rsidTr="007B086F">
        <w:trPr>
          <w:trHeight w:val="671"/>
        </w:trPr>
        <w:tc>
          <w:tcPr>
            <w:tcW w:w="1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FBFBE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B6EA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9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EF26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79 (0.312 - 4.44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808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4ADD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D3C0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816 (0.481 - 6.862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379)</w:t>
            </w:r>
          </w:p>
        </w:tc>
      </w:tr>
      <w:tr w:rsidR="00AA0CC6" w:rsidRPr="00C30855" w14:paraId="620E1293" w14:textId="77777777" w:rsidTr="007B086F">
        <w:trPr>
          <w:trHeight w:val="671"/>
        </w:trPr>
        <w:tc>
          <w:tcPr>
            <w:tcW w:w="1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F475F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BCDC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17 (0.109 - 6.10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844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2A5A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54 (0.331 - 2.20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745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8B6C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(0 - inf)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998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812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38 (0.297 - 1.83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512)</w:t>
            </w:r>
          </w:p>
        </w:tc>
      </w:tr>
      <w:tr w:rsidR="00AA0CC6" w:rsidRPr="00C30855" w14:paraId="18E123AC" w14:textId="77777777" w:rsidTr="007B086F">
        <w:trPr>
          <w:trHeight w:val="671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6AF1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7BB6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83 (0.549 - 3.000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56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DEFE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44 (0.680 - 1.92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612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8314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9.304 (2.298 - 162.149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=0.00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50B6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03 (0.790 - 2.148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300)</w:t>
            </w:r>
          </w:p>
        </w:tc>
      </w:tr>
      <w:tr w:rsidR="00AA0CC6" w:rsidRPr="00C30855" w14:paraId="5DC5ADD7" w14:textId="77777777" w:rsidTr="007B086F">
        <w:trPr>
          <w:trHeight w:val="671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0E3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A3F2C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424 (1.329 - 4.421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=0.004)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63222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747 (1.164 - 2.624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=0.007)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E1034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73 (0.108 - 5.545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p=0.798)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06A2A" w14:textId="77777777" w:rsidR="00AA0CC6" w:rsidRPr="00C30855" w:rsidRDefault="00AA0CC6" w:rsidP="00AA0CC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094 (1.430 - 3.066) </w:t>
            </w:r>
            <w:r w:rsidRPr="00C30855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C308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p &lt; 0.001)</w:t>
            </w:r>
          </w:p>
        </w:tc>
      </w:tr>
    </w:tbl>
    <w:p w14:paraId="030C1838" w14:textId="77777777" w:rsidR="00E13BE9" w:rsidRPr="00C30855" w:rsidRDefault="00E13BE9" w:rsidP="00E13BE9">
      <w:pPr>
        <w:rPr>
          <w:rFonts w:ascii="Times New Roman" w:eastAsiaTheme="minorHAnsi" w:hAnsi="Times New Roman" w:cs="Times New Roman"/>
        </w:rPr>
      </w:pPr>
    </w:p>
    <w:sectPr w:rsidR="00E13BE9" w:rsidRPr="00C30855" w:rsidSect="00E203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F58FF" w14:textId="77777777" w:rsidR="00326EC0" w:rsidRDefault="00326EC0" w:rsidP="008C2752">
      <w:pPr>
        <w:spacing w:after="0"/>
      </w:pPr>
      <w:r>
        <w:separator/>
      </w:r>
    </w:p>
  </w:endnote>
  <w:endnote w:type="continuationSeparator" w:id="0">
    <w:p w14:paraId="5F21F382" w14:textId="77777777" w:rsidR="00326EC0" w:rsidRDefault="00326EC0" w:rsidP="008C27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97126" w14:textId="77777777" w:rsidR="00326EC0" w:rsidRDefault="00326EC0" w:rsidP="008C2752">
      <w:pPr>
        <w:spacing w:after="0"/>
      </w:pPr>
      <w:r>
        <w:separator/>
      </w:r>
    </w:p>
  </w:footnote>
  <w:footnote w:type="continuationSeparator" w:id="0">
    <w:p w14:paraId="69C198F7" w14:textId="77777777" w:rsidR="00326EC0" w:rsidRDefault="00326EC0" w:rsidP="008C27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63E19"/>
    <w:multiLevelType w:val="hybridMultilevel"/>
    <w:tmpl w:val="BC30FE32"/>
    <w:lvl w:ilvl="0" w:tplc="BAEECAB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F920C65"/>
    <w:multiLevelType w:val="hybridMultilevel"/>
    <w:tmpl w:val="5342A548"/>
    <w:lvl w:ilvl="0" w:tplc="4788C1C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90B1B31"/>
    <w:multiLevelType w:val="hybridMultilevel"/>
    <w:tmpl w:val="3A66E51A"/>
    <w:lvl w:ilvl="0" w:tplc="960AA13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3C6"/>
    <w:rsid w:val="00010EEC"/>
    <w:rsid w:val="00087019"/>
    <w:rsid w:val="0018705C"/>
    <w:rsid w:val="001C1F8D"/>
    <w:rsid w:val="001E6E4D"/>
    <w:rsid w:val="001F51B1"/>
    <w:rsid w:val="00326EC0"/>
    <w:rsid w:val="00346328"/>
    <w:rsid w:val="003833EC"/>
    <w:rsid w:val="003B7313"/>
    <w:rsid w:val="003C787F"/>
    <w:rsid w:val="004D7159"/>
    <w:rsid w:val="00597383"/>
    <w:rsid w:val="00650123"/>
    <w:rsid w:val="007A1CFF"/>
    <w:rsid w:val="007B086F"/>
    <w:rsid w:val="008C2752"/>
    <w:rsid w:val="0096120D"/>
    <w:rsid w:val="00AA0CC6"/>
    <w:rsid w:val="00B46BB6"/>
    <w:rsid w:val="00B86B5C"/>
    <w:rsid w:val="00BD121F"/>
    <w:rsid w:val="00C30855"/>
    <w:rsid w:val="00D47A03"/>
    <w:rsid w:val="00E13BE9"/>
    <w:rsid w:val="00E203C6"/>
    <w:rsid w:val="00E67E5B"/>
    <w:rsid w:val="00F60CDC"/>
    <w:rsid w:val="00F6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23A2F"/>
  <w15:chartTrackingRefBased/>
  <w15:docId w15:val="{893784DA-D37C-4822-AD14-05804A1A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203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20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20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03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03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03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03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03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03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03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203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203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203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20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20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203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20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20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203C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203C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203C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20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203C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203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C275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C2752"/>
  </w:style>
  <w:style w:type="paragraph" w:styleId="ab">
    <w:name w:val="footer"/>
    <w:basedOn w:val="a"/>
    <w:link w:val="Char4"/>
    <w:uiPriority w:val="99"/>
    <w:unhideWhenUsed/>
    <w:rsid w:val="008C275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C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21830-35BF-420E-9D62-B7CBC8FC4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85</Words>
  <Characters>6187</Characters>
  <Application>Microsoft Office Word</Application>
  <DocSecurity>0</DocSecurity>
  <Lines>51</Lines>
  <Paragraphs>14</Paragraphs>
  <ScaleCrop>false</ScaleCrop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은 성</dc:creator>
  <cp:keywords/>
  <dc:description/>
  <cp:lastModifiedBy>cmc</cp:lastModifiedBy>
  <cp:revision>4</cp:revision>
  <dcterms:created xsi:type="dcterms:W3CDTF">2024-11-27T07:13:00Z</dcterms:created>
  <dcterms:modified xsi:type="dcterms:W3CDTF">2025-01-0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</vt:lpwstr>
  </property>
</Properties>
</file>